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B146B" w14:textId="60DC2E48" w:rsidR="008A3859" w:rsidRPr="002C2B10" w:rsidRDefault="00E17572" w:rsidP="008A3859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  <w:sz w:val="20"/>
          <w:szCs w:val="22"/>
        </w:rPr>
      </w:pPr>
      <w:r w:rsidRPr="002C2B10">
        <w:rPr>
          <w:rStyle w:val="normaltextrun"/>
          <w:rFonts w:asciiTheme="minorHAnsi" w:hAnsiTheme="minorHAnsi" w:cstheme="minorHAnsi"/>
          <w:sz w:val="20"/>
          <w:szCs w:val="22"/>
        </w:rPr>
        <w:t>Journal of Clinical Immunology</w:t>
      </w:r>
    </w:p>
    <w:p w14:paraId="52575D55" w14:textId="77777777" w:rsidR="008A3859" w:rsidRPr="002C2B10" w:rsidRDefault="008A3859" w:rsidP="008A3859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  <w:sz w:val="20"/>
          <w:szCs w:val="22"/>
        </w:rPr>
      </w:pPr>
    </w:p>
    <w:p w14:paraId="065A4B2D" w14:textId="0E1A79BA" w:rsidR="00FC3EFD" w:rsidRPr="002C2B10" w:rsidRDefault="008A3859" w:rsidP="008A3859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  <w:b/>
          <w:bCs/>
          <w:sz w:val="22"/>
        </w:rPr>
      </w:pPr>
      <w:r w:rsidRPr="002C2B10">
        <w:rPr>
          <w:rStyle w:val="normaltextrun"/>
          <w:rFonts w:asciiTheme="minorHAnsi" w:hAnsiTheme="minorHAnsi" w:cstheme="minorHAnsi"/>
          <w:b/>
          <w:bCs/>
          <w:sz w:val="22"/>
        </w:rPr>
        <w:t>Severe e</w:t>
      </w:r>
      <w:r w:rsidR="00FC3EFD" w:rsidRPr="002C2B10">
        <w:rPr>
          <w:rStyle w:val="normaltextrun"/>
          <w:rFonts w:asciiTheme="minorHAnsi" w:hAnsiTheme="minorHAnsi" w:cstheme="minorHAnsi"/>
          <w:b/>
          <w:bCs/>
          <w:sz w:val="22"/>
        </w:rPr>
        <w:t>xtra</w:t>
      </w:r>
      <w:r w:rsidR="00BE7D1B" w:rsidRPr="002C2B10">
        <w:rPr>
          <w:rStyle w:val="normaltextrun"/>
          <w:rFonts w:asciiTheme="minorHAnsi" w:hAnsiTheme="minorHAnsi" w:cstheme="minorHAnsi"/>
          <w:b/>
          <w:bCs/>
          <w:sz w:val="22"/>
        </w:rPr>
        <w:t>hematopoietic</w:t>
      </w:r>
      <w:r w:rsidR="00FC3EFD" w:rsidRPr="002C2B10">
        <w:rPr>
          <w:rStyle w:val="normaltextrun"/>
          <w:rFonts w:asciiTheme="minorHAnsi" w:hAnsiTheme="minorHAnsi" w:cstheme="minorHAnsi"/>
          <w:b/>
          <w:bCs/>
          <w:sz w:val="22"/>
        </w:rPr>
        <w:t xml:space="preserve"> manifestations in complete STAT1 LOF</w:t>
      </w:r>
      <w:r w:rsidRPr="002C2B10">
        <w:rPr>
          <w:rStyle w:val="normaltextrun"/>
          <w:rFonts w:asciiTheme="minorHAnsi" w:hAnsiTheme="minorHAnsi" w:cstheme="minorHAnsi"/>
          <w:b/>
          <w:bCs/>
          <w:sz w:val="22"/>
        </w:rPr>
        <w:t xml:space="preserve"> </w:t>
      </w:r>
      <w:r w:rsidR="00FC3EFD" w:rsidRPr="002C2B10">
        <w:rPr>
          <w:rStyle w:val="normaltextrun"/>
          <w:rFonts w:asciiTheme="minorHAnsi" w:hAnsiTheme="minorHAnsi" w:cstheme="minorHAnsi"/>
          <w:b/>
          <w:bCs/>
          <w:sz w:val="22"/>
        </w:rPr>
        <w:t>after successful allo</w:t>
      </w:r>
      <w:r w:rsidR="00BE7D1B" w:rsidRPr="002C2B10">
        <w:rPr>
          <w:rStyle w:val="normaltextrun"/>
          <w:rFonts w:asciiTheme="minorHAnsi" w:hAnsiTheme="minorHAnsi" w:cstheme="minorHAnsi"/>
          <w:b/>
          <w:bCs/>
          <w:sz w:val="22"/>
        </w:rPr>
        <w:t>gen</w:t>
      </w:r>
      <w:r w:rsidR="00FA3604" w:rsidRPr="002C2B10">
        <w:rPr>
          <w:rStyle w:val="normaltextrun"/>
          <w:rFonts w:asciiTheme="minorHAnsi" w:hAnsiTheme="minorHAnsi" w:cstheme="minorHAnsi"/>
          <w:b/>
          <w:bCs/>
          <w:sz w:val="22"/>
        </w:rPr>
        <w:t>e</w:t>
      </w:r>
      <w:r w:rsidR="00BE7D1B" w:rsidRPr="002C2B10">
        <w:rPr>
          <w:rStyle w:val="normaltextrun"/>
          <w:rFonts w:asciiTheme="minorHAnsi" w:hAnsiTheme="minorHAnsi" w:cstheme="minorHAnsi"/>
          <w:b/>
          <w:bCs/>
          <w:sz w:val="22"/>
        </w:rPr>
        <w:t xml:space="preserve">ic </w:t>
      </w:r>
      <w:r w:rsidR="00FC3EFD" w:rsidRPr="002C2B10">
        <w:rPr>
          <w:rStyle w:val="normaltextrun"/>
          <w:rFonts w:asciiTheme="minorHAnsi" w:hAnsiTheme="minorHAnsi" w:cstheme="minorHAnsi"/>
          <w:b/>
          <w:bCs/>
          <w:sz w:val="22"/>
        </w:rPr>
        <w:t>HCT</w:t>
      </w:r>
    </w:p>
    <w:p w14:paraId="02D0A01E" w14:textId="101EC0A5" w:rsidR="00FC3EFD" w:rsidRPr="002C2B10" w:rsidRDefault="00FC3EFD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</w:rPr>
      </w:pPr>
    </w:p>
    <w:p w14:paraId="06D130DE" w14:textId="4C26B44E" w:rsidR="00414725" w:rsidRPr="00C96B3D" w:rsidRDefault="00414725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  <w:vertAlign w:val="superscript"/>
          <w:lang w:val="de-DE"/>
        </w:rPr>
      </w:pPr>
      <w:r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>Friederike Ehring, M</w:t>
      </w:r>
      <w:r w:rsidR="007F0EB4"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>D</w:t>
      </w:r>
      <w:r w:rsidR="008A3859" w:rsidRPr="00C96B3D">
        <w:rPr>
          <w:rStyle w:val="normaltextrun"/>
          <w:rFonts w:asciiTheme="minorHAnsi" w:hAnsiTheme="minorHAnsi" w:cstheme="minorHAnsi"/>
          <w:sz w:val="20"/>
          <w:szCs w:val="22"/>
          <w:vertAlign w:val="superscript"/>
          <w:lang w:val="de-DE"/>
        </w:rPr>
        <w:t>1</w:t>
      </w:r>
      <w:r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 xml:space="preserve">, </w:t>
      </w:r>
      <w:r w:rsidR="00D358CE"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>Michael Flaig, MD</w:t>
      </w:r>
      <w:r w:rsidR="00D358CE" w:rsidRPr="00C96B3D">
        <w:rPr>
          <w:rStyle w:val="normaltextrun"/>
          <w:rFonts w:asciiTheme="minorHAnsi" w:hAnsiTheme="minorHAnsi" w:cstheme="minorHAnsi"/>
          <w:sz w:val="20"/>
          <w:szCs w:val="22"/>
          <w:vertAlign w:val="superscript"/>
          <w:lang w:val="de-DE"/>
        </w:rPr>
        <w:t>2</w:t>
      </w:r>
      <w:r w:rsidR="00D358CE"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 xml:space="preserve">, </w:t>
      </w:r>
      <w:r w:rsidR="00D51496"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>Michael</w:t>
      </w:r>
      <w:r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 xml:space="preserve"> </w:t>
      </w:r>
      <w:r w:rsidR="00744E12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 xml:space="preserve">H. </w:t>
      </w:r>
      <w:r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>Albert, MD</w:t>
      </w:r>
      <w:r w:rsidR="008A3859" w:rsidRPr="00C96B3D">
        <w:rPr>
          <w:rStyle w:val="normaltextrun"/>
          <w:rFonts w:asciiTheme="minorHAnsi" w:hAnsiTheme="minorHAnsi" w:cstheme="minorHAnsi"/>
          <w:sz w:val="20"/>
          <w:szCs w:val="22"/>
          <w:vertAlign w:val="superscript"/>
          <w:lang w:val="de-DE"/>
        </w:rPr>
        <w:t>1</w:t>
      </w:r>
      <w:r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>, Christoph Klein, M</w:t>
      </w:r>
      <w:r w:rsidR="007F0EB4"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>D</w:t>
      </w:r>
      <w:r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>, PhD</w:t>
      </w:r>
      <w:r w:rsidR="008A3859" w:rsidRPr="00C96B3D">
        <w:rPr>
          <w:rStyle w:val="normaltextrun"/>
          <w:rFonts w:asciiTheme="minorHAnsi" w:hAnsiTheme="minorHAnsi" w:cstheme="minorHAnsi"/>
          <w:sz w:val="20"/>
          <w:szCs w:val="22"/>
          <w:vertAlign w:val="superscript"/>
          <w:lang w:val="de-DE"/>
        </w:rPr>
        <w:t>1</w:t>
      </w:r>
      <w:r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>, Fabian Hauck, MD, PhD</w:t>
      </w:r>
      <w:r w:rsidR="008A3859" w:rsidRPr="00C96B3D">
        <w:rPr>
          <w:rStyle w:val="normaltextrun"/>
          <w:rFonts w:asciiTheme="minorHAnsi" w:hAnsiTheme="minorHAnsi" w:cstheme="minorHAnsi"/>
          <w:sz w:val="20"/>
          <w:szCs w:val="22"/>
          <w:vertAlign w:val="superscript"/>
          <w:lang w:val="de-DE"/>
        </w:rPr>
        <w:t>1,*</w:t>
      </w:r>
    </w:p>
    <w:p w14:paraId="6AF19A05" w14:textId="77777777" w:rsidR="00FC3EFD" w:rsidRPr="00C96B3D" w:rsidRDefault="00FC3EFD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  <w:lang w:val="de-DE"/>
        </w:rPr>
      </w:pPr>
    </w:p>
    <w:p w14:paraId="3F752F6A" w14:textId="7CECFFE6" w:rsidR="008A3859" w:rsidRPr="002C2B10" w:rsidRDefault="008A3859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</w:rPr>
      </w:pPr>
      <w:r w:rsidRPr="002C2B10">
        <w:rPr>
          <w:rStyle w:val="normaltextrun"/>
          <w:rFonts w:asciiTheme="minorHAnsi" w:hAnsiTheme="minorHAnsi" w:cstheme="minorHAnsi"/>
          <w:sz w:val="20"/>
          <w:szCs w:val="22"/>
          <w:vertAlign w:val="superscript"/>
        </w:rPr>
        <w:t>1</w:t>
      </w:r>
      <w:r w:rsidRPr="002C2B10">
        <w:rPr>
          <w:rStyle w:val="normaltextrun"/>
          <w:rFonts w:asciiTheme="minorHAnsi" w:hAnsiTheme="minorHAnsi" w:cstheme="minorHAnsi"/>
          <w:sz w:val="20"/>
          <w:szCs w:val="22"/>
        </w:rPr>
        <w:t>Department of Pediatrics, Dr. von Hauner Children's Hospital, University Hospital, Ludwig-Maximilians-Universität München, Munich, Germany.</w:t>
      </w:r>
    </w:p>
    <w:p w14:paraId="2B2205EE" w14:textId="0DEE97D9" w:rsidR="00D358CE" w:rsidRPr="002C2B10" w:rsidRDefault="00D358CE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</w:rPr>
      </w:pPr>
      <w:r w:rsidRPr="002C2B10">
        <w:rPr>
          <w:rStyle w:val="normaltextrun"/>
          <w:rFonts w:asciiTheme="minorHAnsi" w:hAnsiTheme="minorHAnsi" w:cstheme="minorHAnsi"/>
          <w:sz w:val="20"/>
          <w:szCs w:val="22"/>
          <w:vertAlign w:val="superscript"/>
        </w:rPr>
        <w:t>2</w:t>
      </w:r>
      <w:r w:rsidRPr="002C2B10">
        <w:rPr>
          <w:rStyle w:val="normaltextrun"/>
          <w:rFonts w:asciiTheme="minorHAnsi" w:hAnsiTheme="minorHAnsi" w:cstheme="minorHAnsi"/>
          <w:sz w:val="20"/>
          <w:szCs w:val="22"/>
        </w:rPr>
        <w:t>Department of Dermatology</w:t>
      </w:r>
      <w:r w:rsidR="004770E7" w:rsidRPr="002C2B10">
        <w:rPr>
          <w:rStyle w:val="normaltextrun"/>
          <w:rFonts w:asciiTheme="minorHAnsi" w:hAnsiTheme="minorHAnsi" w:cstheme="minorHAnsi"/>
          <w:sz w:val="20"/>
          <w:szCs w:val="22"/>
        </w:rPr>
        <w:t xml:space="preserve"> </w:t>
      </w:r>
      <w:r w:rsidR="004770E7" w:rsidRPr="002C2B10">
        <w:rPr>
          <w:rFonts w:asciiTheme="minorHAnsi" w:hAnsiTheme="minorHAnsi" w:cstheme="minorHAnsi"/>
          <w:sz w:val="20"/>
          <w:szCs w:val="22"/>
        </w:rPr>
        <w:t xml:space="preserve">and Allergy, </w:t>
      </w:r>
      <w:r w:rsidR="004770E7" w:rsidRPr="002C2B10">
        <w:rPr>
          <w:rStyle w:val="normaltextrun"/>
          <w:rFonts w:asciiTheme="minorHAnsi" w:hAnsiTheme="minorHAnsi" w:cstheme="minorHAnsi"/>
          <w:sz w:val="20"/>
          <w:szCs w:val="22"/>
        </w:rPr>
        <w:t>University Hospital, Ludwig-Maximilians-Universität München, Munich, Germany.</w:t>
      </w:r>
    </w:p>
    <w:p w14:paraId="5FBB2C40" w14:textId="77777777" w:rsidR="008A3859" w:rsidRPr="002C2B10" w:rsidRDefault="008A3859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</w:rPr>
      </w:pPr>
    </w:p>
    <w:p w14:paraId="68604594" w14:textId="77777777" w:rsidR="008A3859" w:rsidRPr="002C2B10" w:rsidRDefault="008A3859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</w:rPr>
      </w:pPr>
      <w:r w:rsidRPr="002C2B10">
        <w:rPr>
          <w:rStyle w:val="normaltextrun"/>
          <w:rFonts w:asciiTheme="minorHAnsi" w:hAnsiTheme="minorHAnsi" w:cstheme="minorHAnsi"/>
          <w:sz w:val="20"/>
          <w:szCs w:val="22"/>
        </w:rPr>
        <w:t>*Corresponding author</w:t>
      </w:r>
    </w:p>
    <w:p w14:paraId="364894B6" w14:textId="03D39DFB" w:rsidR="008A3859" w:rsidRPr="002C2B10" w:rsidRDefault="008A3859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</w:rPr>
      </w:pPr>
      <w:r w:rsidRPr="002C2B10">
        <w:rPr>
          <w:rStyle w:val="normaltextrun"/>
          <w:rFonts w:asciiTheme="minorHAnsi" w:hAnsiTheme="minorHAnsi" w:cstheme="minorHAnsi"/>
          <w:sz w:val="20"/>
          <w:szCs w:val="22"/>
        </w:rPr>
        <w:t>Fabian Hauck, MD, PhD</w:t>
      </w:r>
    </w:p>
    <w:p w14:paraId="696538E8" w14:textId="40AB9477" w:rsidR="008A3859" w:rsidRPr="00C96B3D" w:rsidRDefault="008A3859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  <w:lang w:val="de-DE"/>
        </w:rPr>
      </w:pPr>
      <w:r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>Dr. von Hauner Children’s Hospital, University Hospital Munich</w:t>
      </w:r>
    </w:p>
    <w:p w14:paraId="0CB21C05" w14:textId="75EC6D1A" w:rsidR="008A3859" w:rsidRPr="00C96B3D" w:rsidRDefault="008A3859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  <w:lang w:val="de-DE"/>
        </w:rPr>
      </w:pPr>
      <w:r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>Ludwig-Maximilians-Universität München</w:t>
      </w:r>
    </w:p>
    <w:p w14:paraId="1C209519" w14:textId="1448E5E8" w:rsidR="008A3859" w:rsidRPr="00C96B3D" w:rsidRDefault="008A3859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  <w:lang w:val="de-DE"/>
        </w:rPr>
      </w:pPr>
      <w:r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>Lindwurmstrasse 4</w:t>
      </w:r>
    </w:p>
    <w:p w14:paraId="0C31EEBC" w14:textId="205D3F8B" w:rsidR="008A3859" w:rsidRPr="00C96B3D" w:rsidRDefault="008A3859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  <w:lang w:val="de-DE"/>
        </w:rPr>
      </w:pPr>
      <w:r w:rsidRPr="00C96B3D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>D-80337 München</w:t>
      </w:r>
    </w:p>
    <w:p w14:paraId="43A3D0B9" w14:textId="656291F4" w:rsidR="008A3859" w:rsidRPr="00103630" w:rsidRDefault="008A3859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  <w:lang w:val="de-DE"/>
        </w:rPr>
      </w:pPr>
      <w:r w:rsidRPr="00103630">
        <w:rPr>
          <w:rStyle w:val="normaltextrun"/>
          <w:rFonts w:asciiTheme="minorHAnsi" w:hAnsiTheme="minorHAnsi" w:cstheme="minorHAnsi"/>
          <w:sz w:val="20"/>
          <w:szCs w:val="22"/>
          <w:lang w:val="de-DE"/>
        </w:rPr>
        <w:t xml:space="preserve">Email: </w:t>
      </w:r>
      <w:hyperlink r:id="rId8" w:history="1">
        <w:r w:rsidRPr="00103630">
          <w:rPr>
            <w:rStyle w:val="Hyperlink"/>
            <w:rFonts w:asciiTheme="minorHAnsi" w:hAnsiTheme="minorHAnsi" w:cstheme="minorHAnsi"/>
            <w:sz w:val="20"/>
            <w:szCs w:val="22"/>
            <w:lang w:val="de-DE"/>
          </w:rPr>
          <w:t>fabian.hauck@med.uni-muenchen.de</w:t>
        </w:r>
      </w:hyperlink>
    </w:p>
    <w:p w14:paraId="58D1F279" w14:textId="2D671F7A" w:rsidR="008A3859" w:rsidRPr="002C2B10" w:rsidRDefault="008A3859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</w:rPr>
      </w:pPr>
      <w:r w:rsidRPr="002C2B10">
        <w:rPr>
          <w:rStyle w:val="normaltextrun"/>
          <w:rFonts w:asciiTheme="minorHAnsi" w:hAnsiTheme="minorHAnsi" w:cstheme="minorHAnsi"/>
          <w:sz w:val="20"/>
          <w:szCs w:val="22"/>
        </w:rPr>
        <w:t>Phone: +49(0)89440053931</w:t>
      </w:r>
    </w:p>
    <w:p w14:paraId="1C7BDDEA" w14:textId="45B50611" w:rsidR="008A3859" w:rsidRPr="002C2B10" w:rsidRDefault="008A3859" w:rsidP="008A385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sz w:val="20"/>
          <w:szCs w:val="22"/>
        </w:rPr>
      </w:pPr>
      <w:r w:rsidRPr="002C2B10">
        <w:rPr>
          <w:rStyle w:val="normaltextrun"/>
          <w:rFonts w:asciiTheme="minorHAnsi" w:hAnsiTheme="minorHAnsi" w:cstheme="minorHAnsi"/>
          <w:sz w:val="20"/>
          <w:szCs w:val="22"/>
        </w:rPr>
        <w:t>Fax: +49(0)89440053964</w:t>
      </w:r>
    </w:p>
    <w:p w14:paraId="22784866" w14:textId="13C4EEB4" w:rsidR="00414725" w:rsidRPr="002C2B10" w:rsidRDefault="008A3859" w:rsidP="00E17572">
      <w:pPr>
        <w:rPr>
          <w:rStyle w:val="normaltextrun"/>
          <w:rFonts w:eastAsia="Times New Roman" w:cstheme="minorHAnsi"/>
          <w:sz w:val="20"/>
        </w:rPr>
      </w:pPr>
      <w:r w:rsidRPr="002C2B10">
        <w:rPr>
          <w:rStyle w:val="normaltextrun"/>
          <w:rFonts w:cstheme="minorHAnsi"/>
          <w:sz w:val="20"/>
        </w:rPr>
        <w:br w:type="page"/>
      </w:r>
    </w:p>
    <w:p w14:paraId="7BCE4FA4" w14:textId="32806A8D" w:rsidR="007C28D3" w:rsidRDefault="007C28D3" w:rsidP="007C28D3">
      <w:pPr>
        <w:pStyle w:val="paragraph"/>
        <w:spacing w:before="0" w:beforeAutospacing="0" w:after="240" w:afterAutospacing="0" w:line="360" w:lineRule="auto"/>
        <w:jc w:val="both"/>
        <w:textAlignment w:val="baseline"/>
        <w:rPr>
          <w:rStyle w:val="normaltextrun"/>
          <w:rFonts w:asciiTheme="minorHAnsi" w:hAnsiTheme="minorHAnsi" w:cstheme="minorHAnsi"/>
          <w:b/>
          <w:sz w:val="20"/>
          <w:szCs w:val="22"/>
        </w:rPr>
      </w:pPr>
      <w:r w:rsidRPr="00103630">
        <w:rPr>
          <w:rFonts w:asciiTheme="minorHAnsi" w:hAnsiTheme="minorHAnsi" w:cstheme="minorHAnsi"/>
          <w:b/>
          <w:bCs/>
          <w:sz w:val="20"/>
          <w:szCs w:val="22"/>
        </w:rPr>
        <w:lastRenderedPageBreak/>
        <w:t>Supplemental Information</w:t>
      </w:r>
    </w:p>
    <w:p w14:paraId="34D253BE" w14:textId="75118C4A" w:rsidR="007C28D3" w:rsidRDefault="007C28D3" w:rsidP="007C28D3">
      <w:pPr>
        <w:spacing w:line="360" w:lineRule="auto"/>
        <w:jc w:val="both"/>
        <w:rPr>
          <w:bCs/>
          <w:szCs w:val="20"/>
        </w:rPr>
      </w:pPr>
      <w:r w:rsidRPr="00296D3C">
        <w:rPr>
          <w:rFonts w:cstheme="minorHAnsi"/>
          <w:b/>
          <w:bCs/>
          <w:sz w:val="20"/>
          <w:szCs w:val="20"/>
          <w:shd w:val="clear" w:color="auto" w:fill="FFFFFF"/>
        </w:rPr>
        <w:t>TABLE S1.</w:t>
      </w:r>
      <w:r w:rsidRPr="00296D3C">
        <w:rPr>
          <w:rFonts w:cstheme="minorHAnsi"/>
          <w:sz w:val="20"/>
          <w:szCs w:val="20"/>
          <w:shd w:val="clear" w:color="auto" w:fill="FFFFFF"/>
        </w:rPr>
        <w:t xml:space="preserve"> Patient´s </w:t>
      </w:r>
      <w:r w:rsidR="007A2E22">
        <w:rPr>
          <w:rFonts w:cstheme="minorHAnsi"/>
          <w:sz w:val="20"/>
          <w:szCs w:val="20"/>
          <w:shd w:val="clear" w:color="auto" w:fill="FFFFFF"/>
        </w:rPr>
        <w:t xml:space="preserve">chimerism and </w:t>
      </w:r>
      <w:r w:rsidRPr="00296D3C">
        <w:rPr>
          <w:rFonts w:cstheme="minorHAnsi"/>
          <w:sz w:val="20"/>
          <w:szCs w:val="20"/>
          <w:shd w:val="clear" w:color="auto" w:fill="FFFFFF"/>
        </w:rPr>
        <w:t xml:space="preserve">immune reconstitution over time after </w:t>
      </w:r>
      <w:r w:rsidRPr="00296D3C">
        <w:rPr>
          <w:rStyle w:val="normaltextrun"/>
          <w:rFonts w:cstheme="minorHAnsi"/>
          <w:sz w:val="20"/>
        </w:rPr>
        <w:t xml:space="preserve">hematopoietic cell transplantation (HCT). Chimerism measured in patient´s peripheral blood using </w:t>
      </w:r>
      <w:r w:rsidRPr="00296D3C">
        <w:rPr>
          <w:rFonts w:cstheme="minorHAnsi"/>
          <w:sz w:val="20"/>
        </w:rPr>
        <w:t>fluorescence in situ hybridization (FISH) marking female (patient) and male (donor) interphase nuclei (</w:t>
      </w:r>
      <w:r w:rsidRPr="00296D3C">
        <w:rPr>
          <w:rFonts w:cstheme="minorHAnsi"/>
          <w:sz w:val="20"/>
          <w:szCs w:val="20"/>
        </w:rPr>
        <w:t xml:space="preserve">CEP X/CEP Y, Co. Abbott). Specific chimerism for T cells (CD3+) and B cells (CD19+) measured by FISH after separation </w:t>
      </w:r>
      <w:r>
        <w:rPr>
          <w:rFonts w:cstheme="minorHAnsi"/>
          <w:sz w:val="20"/>
          <w:szCs w:val="20"/>
        </w:rPr>
        <w:t xml:space="preserve">using CD3 and CD19 antibodies. Immunophenotyping of T cells (CD3+), B cells (CD 19+) and HLA-DR+ cells measured in peripheral blood of the patient. </w:t>
      </w:r>
    </w:p>
    <w:tbl>
      <w:tblPr>
        <w:tblStyle w:val="Tabellenraster"/>
        <w:tblW w:w="0" w:type="auto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2126"/>
        <w:gridCol w:w="1843"/>
        <w:gridCol w:w="1843"/>
        <w:gridCol w:w="1984"/>
      </w:tblGrid>
      <w:tr w:rsidR="007C28D3" w14:paraId="00CC4C81" w14:textId="77777777" w:rsidTr="00870C8C"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3E381F5" w14:textId="77777777" w:rsidR="007C28D3" w:rsidRDefault="007C28D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ime after HCT </w:t>
            </w:r>
            <w:r>
              <w:rPr>
                <w:sz w:val="20"/>
                <w:szCs w:val="18"/>
              </w:rPr>
              <w:t>(years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9FD56FD" w14:textId="77777777" w:rsidR="007C28D3" w:rsidRDefault="007C28D3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imerism (female/male interphase nuclei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6FF1096" w14:textId="77777777" w:rsidR="007C28D3" w:rsidRDefault="007C28D3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D3+ cells/</w:t>
            </w:r>
            <w:r>
              <w:rPr>
                <w:rFonts w:cstheme="minorHAnsi"/>
                <w:sz w:val="20"/>
                <w:szCs w:val="20"/>
              </w:rPr>
              <w:t>μ</w:t>
            </w:r>
            <w:r>
              <w:rPr>
                <w:rFonts w:cstheme="minorHAnsi"/>
                <w:sz w:val="20"/>
                <w:szCs w:val="20"/>
                <w:lang w:val="en-US"/>
              </w:rPr>
              <w:t>l (reference range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22C1AD1" w14:textId="77777777" w:rsidR="007C28D3" w:rsidRDefault="007C28D3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D19+ cells/</w:t>
            </w:r>
            <w:r>
              <w:rPr>
                <w:rFonts w:cstheme="minorHAnsi"/>
                <w:sz w:val="20"/>
                <w:szCs w:val="20"/>
              </w:rPr>
              <w:t>μ</w:t>
            </w:r>
            <w:r>
              <w:rPr>
                <w:rFonts w:cstheme="minorHAnsi"/>
                <w:sz w:val="20"/>
                <w:szCs w:val="20"/>
                <w:lang w:val="en-US"/>
              </w:rPr>
              <w:t>l (reference range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10D92FB" w14:textId="77777777" w:rsidR="007C28D3" w:rsidRDefault="007C28D3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LA-DR+ T cells, B cells, Monocytes/</w:t>
            </w:r>
            <w:r>
              <w:rPr>
                <w:rFonts w:cstheme="minorHAnsi"/>
                <w:sz w:val="20"/>
                <w:szCs w:val="20"/>
              </w:rPr>
              <w:t>μ</w:t>
            </w:r>
            <w:r>
              <w:rPr>
                <w:rFonts w:cstheme="minorHAnsi"/>
                <w:sz w:val="20"/>
                <w:szCs w:val="20"/>
                <w:lang w:val="en-US"/>
              </w:rPr>
              <w:t>l (reference range)</w:t>
            </w:r>
          </w:p>
        </w:tc>
      </w:tr>
      <w:tr w:rsidR="007C28D3" w14:paraId="777F728C" w14:textId="77777777" w:rsidTr="00870C8C">
        <w:tc>
          <w:tcPr>
            <w:tcW w:w="1266" w:type="dxa"/>
            <w:tcBorders>
              <w:top w:val="single" w:sz="8" w:space="0" w:color="auto"/>
            </w:tcBorders>
            <w:hideMark/>
          </w:tcPr>
          <w:p w14:paraId="389F8F83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3 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hideMark/>
          </w:tcPr>
          <w:p w14:paraId="5C515EBA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hideMark/>
          </w:tcPr>
          <w:p w14:paraId="38ABF7C3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83 (2400-6900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hideMark/>
          </w:tcPr>
          <w:p w14:paraId="384CC6C9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1 (700-2500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hideMark/>
          </w:tcPr>
          <w:p w14:paraId="7472E9C7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3 (770-3000)</w:t>
            </w:r>
          </w:p>
        </w:tc>
      </w:tr>
      <w:tr w:rsidR="007C28D3" w14:paraId="36982DD3" w14:textId="77777777" w:rsidTr="00870C8C">
        <w:tc>
          <w:tcPr>
            <w:tcW w:w="1266" w:type="dxa"/>
            <w:hideMark/>
          </w:tcPr>
          <w:p w14:paraId="6F5A5D6B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.0 </w:t>
            </w:r>
          </w:p>
        </w:tc>
        <w:tc>
          <w:tcPr>
            <w:tcW w:w="2126" w:type="dxa"/>
            <w:hideMark/>
          </w:tcPr>
          <w:p w14:paraId="78BEB5BF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1843" w:type="dxa"/>
            <w:hideMark/>
          </w:tcPr>
          <w:p w14:paraId="474F6589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16 (1400-8000)</w:t>
            </w:r>
          </w:p>
        </w:tc>
        <w:tc>
          <w:tcPr>
            <w:tcW w:w="1843" w:type="dxa"/>
            <w:hideMark/>
          </w:tcPr>
          <w:p w14:paraId="4BF70A11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3 (600-3100)</w:t>
            </w:r>
          </w:p>
        </w:tc>
        <w:tc>
          <w:tcPr>
            <w:tcW w:w="1984" w:type="dxa"/>
            <w:hideMark/>
          </w:tcPr>
          <w:p w14:paraId="5F4A0B16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31 (700 – 3800)</w:t>
            </w:r>
          </w:p>
        </w:tc>
      </w:tr>
      <w:tr w:rsidR="007C28D3" w14:paraId="2AD8D66B" w14:textId="77777777" w:rsidTr="00870C8C">
        <w:tc>
          <w:tcPr>
            <w:tcW w:w="1266" w:type="dxa"/>
            <w:hideMark/>
          </w:tcPr>
          <w:p w14:paraId="0722C189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4 </w:t>
            </w:r>
          </w:p>
        </w:tc>
        <w:tc>
          <w:tcPr>
            <w:tcW w:w="2126" w:type="dxa"/>
          </w:tcPr>
          <w:p w14:paraId="2740F418" w14:textId="7D48C726" w:rsidR="007C28D3" w:rsidRDefault="007C28D3" w:rsidP="007C28D3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ixed </w:t>
            </w:r>
          </w:p>
          <w:p w14:paraId="01E107E0" w14:textId="77777777" w:rsidR="007C28D3" w:rsidRDefault="007C28D3" w:rsidP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lobal (45/102) </w:t>
            </w:r>
          </w:p>
        </w:tc>
        <w:tc>
          <w:tcPr>
            <w:tcW w:w="1843" w:type="dxa"/>
            <w:hideMark/>
          </w:tcPr>
          <w:p w14:paraId="30F7D6F8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96 (900-4500)</w:t>
            </w:r>
          </w:p>
        </w:tc>
        <w:tc>
          <w:tcPr>
            <w:tcW w:w="1843" w:type="dxa"/>
            <w:hideMark/>
          </w:tcPr>
          <w:p w14:paraId="2EFEC396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92 (200-2100)</w:t>
            </w:r>
          </w:p>
        </w:tc>
        <w:tc>
          <w:tcPr>
            <w:tcW w:w="1984" w:type="dxa"/>
            <w:hideMark/>
          </w:tcPr>
          <w:p w14:paraId="7EA213A6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28 (280-2500)</w:t>
            </w:r>
          </w:p>
        </w:tc>
      </w:tr>
      <w:tr w:rsidR="007C28D3" w14:paraId="071B8D3B" w14:textId="77777777" w:rsidTr="00870C8C">
        <w:tc>
          <w:tcPr>
            <w:tcW w:w="1266" w:type="dxa"/>
            <w:hideMark/>
          </w:tcPr>
          <w:p w14:paraId="5BA69E50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6 </w:t>
            </w:r>
          </w:p>
        </w:tc>
        <w:tc>
          <w:tcPr>
            <w:tcW w:w="2126" w:type="dxa"/>
          </w:tcPr>
          <w:p w14:paraId="7D4BDD45" w14:textId="0F6BA954" w:rsidR="007C28D3" w:rsidRDefault="007C28D3" w:rsidP="007C28D3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xed</w:t>
            </w:r>
          </w:p>
          <w:p w14:paraId="627488AA" w14:textId="77777777" w:rsidR="007C28D3" w:rsidRDefault="007C28D3" w:rsidP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lobal (42/101)</w:t>
            </w:r>
          </w:p>
          <w:p w14:paraId="2BABD17A" w14:textId="77777777" w:rsidR="007C28D3" w:rsidRDefault="007C28D3" w:rsidP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 cells (11/113)</w:t>
            </w:r>
          </w:p>
        </w:tc>
        <w:tc>
          <w:tcPr>
            <w:tcW w:w="1843" w:type="dxa"/>
            <w:hideMark/>
          </w:tcPr>
          <w:p w14:paraId="7990087D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82 (900-4500)</w:t>
            </w:r>
          </w:p>
        </w:tc>
        <w:tc>
          <w:tcPr>
            <w:tcW w:w="1843" w:type="dxa"/>
            <w:hideMark/>
          </w:tcPr>
          <w:p w14:paraId="25A29514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9 (200-2100)</w:t>
            </w:r>
          </w:p>
        </w:tc>
        <w:tc>
          <w:tcPr>
            <w:tcW w:w="1984" w:type="dxa"/>
            <w:hideMark/>
          </w:tcPr>
          <w:p w14:paraId="693DE8DE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11 (280-2500)</w:t>
            </w:r>
          </w:p>
        </w:tc>
      </w:tr>
      <w:tr w:rsidR="007C28D3" w14:paraId="2913BB5C" w14:textId="77777777" w:rsidTr="00870C8C">
        <w:tc>
          <w:tcPr>
            <w:tcW w:w="1266" w:type="dxa"/>
            <w:hideMark/>
          </w:tcPr>
          <w:p w14:paraId="4705B838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9 </w:t>
            </w:r>
          </w:p>
        </w:tc>
        <w:tc>
          <w:tcPr>
            <w:tcW w:w="2126" w:type="dxa"/>
          </w:tcPr>
          <w:p w14:paraId="5FECDCDF" w14:textId="441766CC" w:rsidR="007C28D3" w:rsidRDefault="007C28D3" w:rsidP="007C28D3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xed</w:t>
            </w:r>
          </w:p>
          <w:p w14:paraId="1CE23786" w14:textId="77777777" w:rsidR="007C28D3" w:rsidRDefault="007C28D3" w:rsidP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lobal (62/112)</w:t>
            </w:r>
          </w:p>
          <w:p w14:paraId="2D78C15C" w14:textId="77777777" w:rsidR="007C28D3" w:rsidRDefault="007C28D3" w:rsidP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 cells (11/115)</w:t>
            </w:r>
          </w:p>
          <w:p w14:paraId="0C9EAA4F" w14:textId="2C035AE8" w:rsidR="001E31DF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 cells (20/105)</w:t>
            </w:r>
          </w:p>
        </w:tc>
        <w:tc>
          <w:tcPr>
            <w:tcW w:w="1843" w:type="dxa"/>
            <w:hideMark/>
          </w:tcPr>
          <w:p w14:paraId="3DF861E8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16 (900-4500)</w:t>
            </w:r>
          </w:p>
        </w:tc>
        <w:tc>
          <w:tcPr>
            <w:tcW w:w="1843" w:type="dxa"/>
            <w:hideMark/>
          </w:tcPr>
          <w:p w14:paraId="7CD0C683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6 (200-2100)</w:t>
            </w:r>
          </w:p>
        </w:tc>
        <w:tc>
          <w:tcPr>
            <w:tcW w:w="1984" w:type="dxa"/>
            <w:hideMark/>
          </w:tcPr>
          <w:p w14:paraId="705C897F" w14:textId="77777777" w:rsidR="007C28D3" w:rsidRDefault="007C28D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7 (280-2500)</w:t>
            </w:r>
          </w:p>
        </w:tc>
      </w:tr>
    </w:tbl>
    <w:p w14:paraId="5A01B6A5" w14:textId="10707E14" w:rsidR="00044888" w:rsidRDefault="00044888" w:rsidP="002C2B10">
      <w:pPr>
        <w:rPr>
          <w:rFonts w:eastAsia="Times New Roman" w:cstheme="minorHAnsi"/>
          <w:sz w:val="20"/>
        </w:rPr>
      </w:pPr>
    </w:p>
    <w:p w14:paraId="499CD4A7" w14:textId="09D1F418" w:rsidR="00B509F9" w:rsidRDefault="00B509F9" w:rsidP="002C2B10">
      <w:pPr>
        <w:rPr>
          <w:rFonts w:eastAsia="Times New Roman" w:cstheme="minorHAnsi"/>
          <w:sz w:val="20"/>
        </w:rPr>
      </w:pPr>
    </w:p>
    <w:p w14:paraId="3333EA41" w14:textId="4CCCA075" w:rsidR="002819BA" w:rsidRDefault="000D1785" w:rsidP="002C2B10">
      <w:pPr>
        <w:rPr>
          <w:rFonts w:eastAsia="Times New Roman" w:cstheme="minorHAnsi"/>
          <w:sz w:val="20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613487BC" wp14:editId="30E0B31C">
            <wp:extent cx="5943600" cy="4284345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86108" w14:textId="33A891B5" w:rsidR="00B509F9" w:rsidRPr="00B509F9" w:rsidRDefault="00B509F9" w:rsidP="00661EC2">
      <w:pPr>
        <w:spacing w:line="360" w:lineRule="auto"/>
        <w:jc w:val="both"/>
        <w:rPr>
          <w:rFonts w:eastAsia="Times New Roman" w:cstheme="minorHAnsi"/>
          <w:sz w:val="20"/>
        </w:rPr>
      </w:pPr>
      <w:r w:rsidRPr="00B509F9">
        <w:rPr>
          <w:rFonts w:eastAsia="Times New Roman" w:cstheme="minorHAnsi"/>
          <w:b/>
          <w:sz w:val="20"/>
        </w:rPr>
        <w:t>F</w:t>
      </w:r>
      <w:r w:rsidR="00112D16">
        <w:rPr>
          <w:rFonts w:eastAsia="Times New Roman" w:cstheme="minorHAnsi"/>
          <w:b/>
          <w:sz w:val="20"/>
        </w:rPr>
        <w:t>IGURE</w:t>
      </w:r>
      <w:r w:rsidRPr="00B509F9">
        <w:rPr>
          <w:rFonts w:eastAsia="Times New Roman" w:cstheme="minorHAnsi"/>
          <w:b/>
          <w:sz w:val="20"/>
        </w:rPr>
        <w:t xml:space="preserve"> S1.</w:t>
      </w:r>
      <w:r>
        <w:rPr>
          <w:rFonts w:eastAsia="Times New Roman" w:cstheme="minorHAnsi"/>
          <w:sz w:val="20"/>
        </w:rPr>
        <w:t xml:space="preserve"> </w:t>
      </w:r>
      <w:r w:rsidRPr="00B509F9">
        <w:rPr>
          <w:rFonts w:eastAsia="Times New Roman" w:cstheme="minorHAnsi"/>
          <w:sz w:val="20"/>
        </w:rPr>
        <w:t>Flow cytometry histograms of anti-phosphorylat</w:t>
      </w:r>
      <w:r w:rsidR="00296D3C">
        <w:rPr>
          <w:rFonts w:eastAsia="Times New Roman" w:cstheme="minorHAnsi"/>
          <w:sz w:val="20"/>
        </w:rPr>
        <w:t>ed STAT1 intracellular binding in</w:t>
      </w:r>
      <w:r w:rsidRPr="00B509F9">
        <w:rPr>
          <w:rFonts w:eastAsia="Times New Roman" w:cstheme="minorHAnsi"/>
          <w:sz w:val="20"/>
        </w:rPr>
        <w:t xml:space="preserve"> </w:t>
      </w:r>
      <w:r w:rsidR="00672634">
        <w:rPr>
          <w:rFonts w:eastAsia="Times New Roman" w:cstheme="minorHAnsi"/>
          <w:sz w:val="20"/>
        </w:rPr>
        <w:t>CD14</w:t>
      </w:r>
      <w:r w:rsidRPr="00B509F9">
        <w:rPr>
          <w:rFonts w:eastAsia="Times New Roman" w:cstheme="minorHAnsi"/>
          <w:sz w:val="20"/>
        </w:rPr>
        <w:t xml:space="preserve"> monocytes </w:t>
      </w:r>
      <w:r>
        <w:rPr>
          <w:rFonts w:eastAsia="Times New Roman" w:cstheme="minorHAnsi"/>
          <w:sz w:val="20"/>
        </w:rPr>
        <w:t xml:space="preserve">collected from peripheral blood </w:t>
      </w:r>
      <w:r w:rsidRPr="00B509F9">
        <w:rPr>
          <w:rFonts w:eastAsia="Times New Roman" w:cstheme="minorHAnsi"/>
          <w:sz w:val="20"/>
        </w:rPr>
        <w:t>before</w:t>
      </w:r>
      <w:r>
        <w:rPr>
          <w:rFonts w:eastAsia="Times New Roman" w:cstheme="minorHAnsi"/>
          <w:sz w:val="20"/>
        </w:rPr>
        <w:t xml:space="preserve"> (black line)</w:t>
      </w:r>
      <w:r w:rsidRPr="00B509F9">
        <w:rPr>
          <w:rFonts w:eastAsia="Times New Roman" w:cstheme="minorHAnsi"/>
          <w:sz w:val="20"/>
        </w:rPr>
        <w:t xml:space="preserve"> and after</w:t>
      </w:r>
      <w:r>
        <w:rPr>
          <w:rFonts w:eastAsia="Times New Roman" w:cstheme="minorHAnsi"/>
          <w:sz w:val="20"/>
        </w:rPr>
        <w:t xml:space="preserve"> (purple line)</w:t>
      </w:r>
      <w:r w:rsidR="00296D3C">
        <w:rPr>
          <w:rFonts w:eastAsia="Times New Roman" w:cstheme="minorHAnsi"/>
          <w:sz w:val="20"/>
        </w:rPr>
        <w:t xml:space="preserve"> interferon</w:t>
      </w:r>
      <w:r w:rsidR="00103630">
        <w:rPr>
          <w:rFonts w:eastAsia="Times New Roman" w:cstheme="minorHAnsi"/>
          <w:sz w:val="20"/>
        </w:rPr>
        <w:t>-gamma</w:t>
      </w:r>
      <w:r w:rsidRPr="00B509F9">
        <w:rPr>
          <w:rFonts w:eastAsia="Times New Roman" w:cstheme="minorHAnsi"/>
          <w:sz w:val="20"/>
        </w:rPr>
        <w:t xml:space="preserve"> stimulation for </w:t>
      </w:r>
      <w:r w:rsidRPr="00B509F9">
        <w:rPr>
          <w:rFonts w:eastAsia="Times New Roman" w:cstheme="minorHAnsi"/>
          <w:b/>
          <w:sz w:val="20"/>
        </w:rPr>
        <w:t>(A)</w:t>
      </w:r>
      <w:r w:rsidRPr="00B509F9">
        <w:rPr>
          <w:rFonts w:eastAsia="Times New Roman" w:cstheme="minorHAnsi"/>
          <w:sz w:val="20"/>
        </w:rPr>
        <w:t xml:space="preserve"> donor</w:t>
      </w:r>
      <w:r w:rsidR="00103630">
        <w:rPr>
          <w:rFonts w:eastAsia="Times New Roman" w:cstheme="minorHAnsi"/>
          <w:sz w:val="20"/>
        </w:rPr>
        <w:t xml:space="preserve"> </w:t>
      </w:r>
      <w:r w:rsidR="00296D3C">
        <w:rPr>
          <w:rFonts w:eastAsia="Times New Roman" w:cstheme="minorHAnsi"/>
          <w:sz w:val="20"/>
        </w:rPr>
        <w:t xml:space="preserve">CD14 </w:t>
      </w:r>
      <w:r w:rsidRPr="00B509F9">
        <w:rPr>
          <w:rFonts w:eastAsia="Times New Roman" w:cstheme="minorHAnsi"/>
          <w:sz w:val="20"/>
        </w:rPr>
        <w:t xml:space="preserve">monocytes, </w:t>
      </w:r>
      <w:r w:rsidRPr="00B509F9">
        <w:rPr>
          <w:rFonts w:eastAsia="Times New Roman" w:cstheme="minorHAnsi"/>
          <w:b/>
          <w:sz w:val="20"/>
        </w:rPr>
        <w:t>(B)</w:t>
      </w:r>
      <w:r w:rsidRPr="00B509F9">
        <w:rPr>
          <w:rFonts w:eastAsia="Times New Roman" w:cstheme="minorHAnsi"/>
          <w:sz w:val="20"/>
        </w:rPr>
        <w:t xml:space="preserve"> patient </w:t>
      </w:r>
      <w:r w:rsidR="00296D3C">
        <w:rPr>
          <w:rFonts w:eastAsia="Times New Roman" w:cstheme="minorHAnsi"/>
          <w:sz w:val="20"/>
        </w:rPr>
        <w:t xml:space="preserve">CD14 </w:t>
      </w:r>
      <w:r w:rsidRPr="00B509F9">
        <w:rPr>
          <w:rFonts w:eastAsia="Times New Roman" w:cstheme="minorHAnsi"/>
          <w:sz w:val="20"/>
        </w:rPr>
        <w:t>monocytes before hematopoietic cell transplantation</w:t>
      </w:r>
      <w:r w:rsidR="000D1785">
        <w:rPr>
          <w:rFonts w:eastAsia="Times New Roman" w:cstheme="minorHAnsi"/>
          <w:sz w:val="20"/>
        </w:rPr>
        <w:t xml:space="preserve"> (HCT)</w:t>
      </w:r>
      <w:bookmarkStart w:id="0" w:name="_GoBack"/>
      <w:bookmarkEnd w:id="0"/>
      <w:r w:rsidRPr="00B509F9">
        <w:rPr>
          <w:rFonts w:eastAsia="Times New Roman" w:cstheme="minorHAnsi"/>
          <w:sz w:val="20"/>
        </w:rPr>
        <w:t xml:space="preserve"> and </w:t>
      </w:r>
      <w:r w:rsidRPr="00B509F9">
        <w:rPr>
          <w:rFonts w:eastAsia="Times New Roman" w:cstheme="minorHAnsi"/>
          <w:b/>
          <w:sz w:val="20"/>
        </w:rPr>
        <w:t xml:space="preserve">(C) </w:t>
      </w:r>
      <w:r w:rsidRPr="00B509F9">
        <w:rPr>
          <w:rFonts w:eastAsia="Times New Roman" w:cstheme="minorHAnsi"/>
          <w:sz w:val="20"/>
        </w:rPr>
        <w:t xml:space="preserve">patient </w:t>
      </w:r>
      <w:r w:rsidR="00296D3C">
        <w:rPr>
          <w:rFonts w:eastAsia="Times New Roman" w:cstheme="minorHAnsi"/>
          <w:sz w:val="20"/>
        </w:rPr>
        <w:t xml:space="preserve">CD14 </w:t>
      </w:r>
      <w:r w:rsidRPr="00B509F9">
        <w:rPr>
          <w:rFonts w:eastAsia="Times New Roman" w:cstheme="minorHAnsi"/>
          <w:sz w:val="20"/>
        </w:rPr>
        <w:t xml:space="preserve">monocytes </w:t>
      </w:r>
      <w:r w:rsidR="00972A08">
        <w:rPr>
          <w:rFonts w:eastAsia="Times New Roman" w:cstheme="minorHAnsi"/>
          <w:sz w:val="20"/>
        </w:rPr>
        <w:t xml:space="preserve">one year </w:t>
      </w:r>
      <w:r w:rsidRPr="00B509F9">
        <w:rPr>
          <w:rFonts w:eastAsia="Times New Roman" w:cstheme="minorHAnsi"/>
          <w:sz w:val="20"/>
        </w:rPr>
        <w:t>after hematopoietic cell transplantation</w:t>
      </w:r>
      <w:r>
        <w:rPr>
          <w:rFonts w:eastAsia="Times New Roman" w:cstheme="minorHAnsi"/>
          <w:sz w:val="20"/>
        </w:rPr>
        <w:t>.</w:t>
      </w:r>
    </w:p>
    <w:p w14:paraId="18D4A2A6" w14:textId="77777777" w:rsidR="00B509F9" w:rsidRDefault="00B509F9" w:rsidP="00B509F9">
      <w:pPr>
        <w:jc w:val="both"/>
        <w:rPr>
          <w:rFonts w:eastAsia="Times New Roman" w:cstheme="minorHAnsi"/>
          <w:sz w:val="20"/>
        </w:rPr>
      </w:pPr>
    </w:p>
    <w:p w14:paraId="4DCE83F3" w14:textId="77777777" w:rsidR="00B509F9" w:rsidRPr="002C2B10" w:rsidRDefault="00B509F9" w:rsidP="002C2B10">
      <w:pPr>
        <w:rPr>
          <w:rFonts w:eastAsia="Times New Roman" w:cstheme="minorHAnsi"/>
          <w:sz w:val="20"/>
        </w:rPr>
      </w:pPr>
    </w:p>
    <w:sectPr w:rsidR="00B509F9" w:rsidRPr="002C2B10" w:rsidSect="008A3859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400F893E" w16cex:dateUtc="2024-07-14T1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106AF3" w16cid:durableId="400F893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97FC1B" w14:textId="77777777" w:rsidR="00DA3246" w:rsidRDefault="00DA3246" w:rsidP="008A3859">
      <w:pPr>
        <w:spacing w:after="0" w:line="240" w:lineRule="auto"/>
      </w:pPr>
      <w:r>
        <w:separator/>
      </w:r>
    </w:p>
  </w:endnote>
  <w:endnote w:type="continuationSeparator" w:id="0">
    <w:p w14:paraId="2A26904F" w14:textId="77777777" w:rsidR="00DA3246" w:rsidRDefault="00DA3246" w:rsidP="008A3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</w:rPr>
      <w:id w:val="-49888703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D8BFF5B" w14:textId="18F5F523" w:rsidR="008A3859" w:rsidRDefault="008A3859" w:rsidP="007F76C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95DC644" w14:textId="77777777" w:rsidR="008A3859" w:rsidRDefault="008A3859" w:rsidP="008A3859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</w:rPr>
      <w:id w:val="61263984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87F21F3" w14:textId="46A706EF" w:rsidR="008A3859" w:rsidRDefault="008A3859" w:rsidP="007F76C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D1785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4F61DD99" w14:textId="77777777" w:rsidR="008A3859" w:rsidRDefault="008A3859" w:rsidP="008A385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A3ED7E" w14:textId="77777777" w:rsidR="00DA3246" w:rsidRDefault="00DA3246" w:rsidP="008A3859">
      <w:pPr>
        <w:spacing w:after="0" w:line="240" w:lineRule="auto"/>
      </w:pPr>
      <w:r>
        <w:separator/>
      </w:r>
    </w:p>
  </w:footnote>
  <w:footnote w:type="continuationSeparator" w:id="0">
    <w:p w14:paraId="43129196" w14:textId="77777777" w:rsidR="00DA3246" w:rsidRDefault="00DA3246" w:rsidP="008A38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62690B"/>
    <w:multiLevelType w:val="hybridMultilevel"/>
    <w:tmpl w:val="F272A10A"/>
    <w:lvl w:ilvl="0" w:tplc="7FE62B6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806"/>
    <w:rsid w:val="00006317"/>
    <w:rsid w:val="00007F77"/>
    <w:rsid w:val="000204CE"/>
    <w:rsid w:val="00025AD4"/>
    <w:rsid w:val="00025FE1"/>
    <w:rsid w:val="000428C4"/>
    <w:rsid w:val="000440DB"/>
    <w:rsid w:val="00044888"/>
    <w:rsid w:val="00052F4D"/>
    <w:rsid w:val="000719D6"/>
    <w:rsid w:val="00082549"/>
    <w:rsid w:val="0008622C"/>
    <w:rsid w:val="00086D07"/>
    <w:rsid w:val="00086DA3"/>
    <w:rsid w:val="0009458D"/>
    <w:rsid w:val="000D1785"/>
    <w:rsid w:val="000F0E52"/>
    <w:rsid w:val="000F49B9"/>
    <w:rsid w:val="00102B32"/>
    <w:rsid w:val="00103630"/>
    <w:rsid w:val="00104094"/>
    <w:rsid w:val="001079EF"/>
    <w:rsid w:val="001115FF"/>
    <w:rsid w:val="00112D16"/>
    <w:rsid w:val="00116132"/>
    <w:rsid w:val="00123F72"/>
    <w:rsid w:val="00125265"/>
    <w:rsid w:val="00131862"/>
    <w:rsid w:val="00142924"/>
    <w:rsid w:val="00152D7C"/>
    <w:rsid w:val="00163704"/>
    <w:rsid w:val="00166E25"/>
    <w:rsid w:val="00176ACA"/>
    <w:rsid w:val="0018013F"/>
    <w:rsid w:val="0019486D"/>
    <w:rsid w:val="001A501D"/>
    <w:rsid w:val="001C1960"/>
    <w:rsid w:val="001C3F1F"/>
    <w:rsid w:val="001E204C"/>
    <w:rsid w:val="001E31DF"/>
    <w:rsid w:val="001F1506"/>
    <w:rsid w:val="00205AF2"/>
    <w:rsid w:val="00230D80"/>
    <w:rsid w:val="00252AD0"/>
    <w:rsid w:val="0025551A"/>
    <w:rsid w:val="00256628"/>
    <w:rsid w:val="00270CD9"/>
    <w:rsid w:val="00270E97"/>
    <w:rsid w:val="002819BA"/>
    <w:rsid w:val="0028445B"/>
    <w:rsid w:val="00290A32"/>
    <w:rsid w:val="0029255D"/>
    <w:rsid w:val="00296D3C"/>
    <w:rsid w:val="002A31CD"/>
    <w:rsid w:val="002C2B10"/>
    <w:rsid w:val="002C6485"/>
    <w:rsid w:val="002C7940"/>
    <w:rsid w:val="002E6DB5"/>
    <w:rsid w:val="002E7C39"/>
    <w:rsid w:val="003042D8"/>
    <w:rsid w:val="00314B32"/>
    <w:rsid w:val="00316B4B"/>
    <w:rsid w:val="00342360"/>
    <w:rsid w:val="003463AA"/>
    <w:rsid w:val="00364697"/>
    <w:rsid w:val="00373BDC"/>
    <w:rsid w:val="0039205E"/>
    <w:rsid w:val="0039682E"/>
    <w:rsid w:val="003A0BAE"/>
    <w:rsid w:val="003A3DD1"/>
    <w:rsid w:val="003C26EA"/>
    <w:rsid w:val="003E79F3"/>
    <w:rsid w:val="004034B9"/>
    <w:rsid w:val="00403863"/>
    <w:rsid w:val="00414725"/>
    <w:rsid w:val="00420C4D"/>
    <w:rsid w:val="004246AC"/>
    <w:rsid w:val="004248C0"/>
    <w:rsid w:val="00431597"/>
    <w:rsid w:val="0044065E"/>
    <w:rsid w:val="004505BC"/>
    <w:rsid w:val="0045119C"/>
    <w:rsid w:val="004711EE"/>
    <w:rsid w:val="004770E7"/>
    <w:rsid w:val="00496FB4"/>
    <w:rsid w:val="004A7F32"/>
    <w:rsid w:val="004B3259"/>
    <w:rsid w:val="004D12FF"/>
    <w:rsid w:val="004D7A69"/>
    <w:rsid w:val="004E0F46"/>
    <w:rsid w:val="004E639B"/>
    <w:rsid w:val="004F3458"/>
    <w:rsid w:val="005110BF"/>
    <w:rsid w:val="00536005"/>
    <w:rsid w:val="00560AB5"/>
    <w:rsid w:val="00582867"/>
    <w:rsid w:val="00593D63"/>
    <w:rsid w:val="005A526B"/>
    <w:rsid w:val="005C56BF"/>
    <w:rsid w:val="005C786F"/>
    <w:rsid w:val="005D0DC4"/>
    <w:rsid w:val="005D6EC6"/>
    <w:rsid w:val="005E4885"/>
    <w:rsid w:val="006037CE"/>
    <w:rsid w:val="00610CD6"/>
    <w:rsid w:val="00631BDD"/>
    <w:rsid w:val="00632184"/>
    <w:rsid w:val="00634909"/>
    <w:rsid w:val="006454A3"/>
    <w:rsid w:val="006615F0"/>
    <w:rsid w:val="00661EC2"/>
    <w:rsid w:val="00662937"/>
    <w:rsid w:val="00672634"/>
    <w:rsid w:val="006A0082"/>
    <w:rsid w:val="006A544F"/>
    <w:rsid w:val="006A7C1D"/>
    <w:rsid w:val="006C3C28"/>
    <w:rsid w:val="006C5FFA"/>
    <w:rsid w:val="006D5AD6"/>
    <w:rsid w:val="006E0E4E"/>
    <w:rsid w:val="006E232D"/>
    <w:rsid w:val="006E51BB"/>
    <w:rsid w:val="00702DCB"/>
    <w:rsid w:val="0074051D"/>
    <w:rsid w:val="007424C8"/>
    <w:rsid w:val="007431C7"/>
    <w:rsid w:val="00744E12"/>
    <w:rsid w:val="00762A79"/>
    <w:rsid w:val="007821C3"/>
    <w:rsid w:val="007869CE"/>
    <w:rsid w:val="007A2E22"/>
    <w:rsid w:val="007A628D"/>
    <w:rsid w:val="007B4DBD"/>
    <w:rsid w:val="007C28D3"/>
    <w:rsid w:val="007C6D70"/>
    <w:rsid w:val="007C7A69"/>
    <w:rsid w:val="007E3197"/>
    <w:rsid w:val="007E5E9E"/>
    <w:rsid w:val="007F0EB4"/>
    <w:rsid w:val="007F2923"/>
    <w:rsid w:val="007F791E"/>
    <w:rsid w:val="008039A7"/>
    <w:rsid w:val="00804FFB"/>
    <w:rsid w:val="00822ACF"/>
    <w:rsid w:val="00827D59"/>
    <w:rsid w:val="00836A2D"/>
    <w:rsid w:val="008462EE"/>
    <w:rsid w:val="008501A0"/>
    <w:rsid w:val="00870C8C"/>
    <w:rsid w:val="00876F6D"/>
    <w:rsid w:val="008909C2"/>
    <w:rsid w:val="00896F71"/>
    <w:rsid w:val="008A3859"/>
    <w:rsid w:val="008A6BB9"/>
    <w:rsid w:val="008B1F51"/>
    <w:rsid w:val="008B5816"/>
    <w:rsid w:val="008B59D1"/>
    <w:rsid w:val="008C22A4"/>
    <w:rsid w:val="008E592F"/>
    <w:rsid w:val="008E6DDF"/>
    <w:rsid w:val="00931605"/>
    <w:rsid w:val="00946F49"/>
    <w:rsid w:val="009508EA"/>
    <w:rsid w:val="00953A4E"/>
    <w:rsid w:val="00954314"/>
    <w:rsid w:val="00956175"/>
    <w:rsid w:val="00961A8C"/>
    <w:rsid w:val="00962E69"/>
    <w:rsid w:val="00972A08"/>
    <w:rsid w:val="00973673"/>
    <w:rsid w:val="00984310"/>
    <w:rsid w:val="0098759D"/>
    <w:rsid w:val="00995D5A"/>
    <w:rsid w:val="009C479D"/>
    <w:rsid w:val="009D458C"/>
    <w:rsid w:val="009D7B7A"/>
    <w:rsid w:val="009E4599"/>
    <w:rsid w:val="009E59F9"/>
    <w:rsid w:val="009F3A62"/>
    <w:rsid w:val="00A04B8F"/>
    <w:rsid w:val="00A04C4A"/>
    <w:rsid w:val="00A11405"/>
    <w:rsid w:val="00A14B22"/>
    <w:rsid w:val="00A25315"/>
    <w:rsid w:val="00A4164A"/>
    <w:rsid w:val="00A50397"/>
    <w:rsid w:val="00A67E17"/>
    <w:rsid w:val="00A719F8"/>
    <w:rsid w:val="00A72FA8"/>
    <w:rsid w:val="00A76B14"/>
    <w:rsid w:val="00A84806"/>
    <w:rsid w:val="00A84D75"/>
    <w:rsid w:val="00A95712"/>
    <w:rsid w:val="00AC2C8E"/>
    <w:rsid w:val="00AD2409"/>
    <w:rsid w:val="00AF6202"/>
    <w:rsid w:val="00B035F2"/>
    <w:rsid w:val="00B12DEC"/>
    <w:rsid w:val="00B16DE9"/>
    <w:rsid w:val="00B176DB"/>
    <w:rsid w:val="00B261AE"/>
    <w:rsid w:val="00B37800"/>
    <w:rsid w:val="00B4271E"/>
    <w:rsid w:val="00B509F9"/>
    <w:rsid w:val="00B66631"/>
    <w:rsid w:val="00B755D2"/>
    <w:rsid w:val="00B75AD4"/>
    <w:rsid w:val="00B80F29"/>
    <w:rsid w:val="00B964ED"/>
    <w:rsid w:val="00BA7ECA"/>
    <w:rsid w:val="00BB0E83"/>
    <w:rsid w:val="00BB2AF0"/>
    <w:rsid w:val="00BB53EA"/>
    <w:rsid w:val="00BB7941"/>
    <w:rsid w:val="00BC0B4E"/>
    <w:rsid w:val="00BC766F"/>
    <w:rsid w:val="00BD4039"/>
    <w:rsid w:val="00BD62A9"/>
    <w:rsid w:val="00BD7514"/>
    <w:rsid w:val="00BE7D1B"/>
    <w:rsid w:val="00BF7868"/>
    <w:rsid w:val="00C25F8E"/>
    <w:rsid w:val="00C33113"/>
    <w:rsid w:val="00C34C49"/>
    <w:rsid w:val="00C4133F"/>
    <w:rsid w:val="00C41464"/>
    <w:rsid w:val="00C704F2"/>
    <w:rsid w:val="00C71609"/>
    <w:rsid w:val="00C83339"/>
    <w:rsid w:val="00C92DA4"/>
    <w:rsid w:val="00C96B3D"/>
    <w:rsid w:val="00CA525B"/>
    <w:rsid w:val="00CB5162"/>
    <w:rsid w:val="00CD6243"/>
    <w:rsid w:val="00CE15AC"/>
    <w:rsid w:val="00CE4F76"/>
    <w:rsid w:val="00CF4C00"/>
    <w:rsid w:val="00D06827"/>
    <w:rsid w:val="00D14FCF"/>
    <w:rsid w:val="00D15527"/>
    <w:rsid w:val="00D22B5B"/>
    <w:rsid w:val="00D23354"/>
    <w:rsid w:val="00D317C9"/>
    <w:rsid w:val="00D358CE"/>
    <w:rsid w:val="00D51496"/>
    <w:rsid w:val="00D64B7F"/>
    <w:rsid w:val="00D72DC6"/>
    <w:rsid w:val="00D87E68"/>
    <w:rsid w:val="00D92DC2"/>
    <w:rsid w:val="00D956AA"/>
    <w:rsid w:val="00D96710"/>
    <w:rsid w:val="00DA3246"/>
    <w:rsid w:val="00DB1E60"/>
    <w:rsid w:val="00DB5F03"/>
    <w:rsid w:val="00DD29A6"/>
    <w:rsid w:val="00DE3BF9"/>
    <w:rsid w:val="00DE4B91"/>
    <w:rsid w:val="00DF124F"/>
    <w:rsid w:val="00E03433"/>
    <w:rsid w:val="00E06E9F"/>
    <w:rsid w:val="00E07124"/>
    <w:rsid w:val="00E11CFD"/>
    <w:rsid w:val="00E17572"/>
    <w:rsid w:val="00E225B1"/>
    <w:rsid w:val="00E4073A"/>
    <w:rsid w:val="00E40750"/>
    <w:rsid w:val="00E60C69"/>
    <w:rsid w:val="00E81D69"/>
    <w:rsid w:val="00EC7845"/>
    <w:rsid w:val="00ED76A4"/>
    <w:rsid w:val="00EE1326"/>
    <w:rsid w:val="00EE585E"/>
    <w:rsid w:val="00F07462"/>
    <w:rsid w:val="00F11EF6"/>
    <w:rsid w:val="00F14179"/>
    <w:rsid w:val="00F26883"/>
    <w:rsid w:val="00F72F3C"/>
    <w:rsid w:val="00F74287"/>
    <w:rsid w:val="00F74F44"/>
    <w:rsid w:val="00F855E5"/>
    <w:rsid w:val="00F8676E"/>
    <w:rsid w:val="00F9248E"/>
    <w:rsid w:val="00FA0FF8"/>
    <w:rsid w:val="00FA3604"/>
    <w:rsid w:val="00FA69DF"/>
    <w:rsid w:val="00FC1C96"/>
    <w:rsid w:val="00FC302B"/>
    <w:rsid w:val="00FC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AC261"/>
  <w15:chartTrackingRefBased/>
  <w15:docId w15:val="{656A146B-8FC1-44CF-95C1-8B2F6FA8C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848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A848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Absatz-Standardschriftart"/>
    <w:rsid w:val="00A84806"/>
  </w:style>
  <w:style w:type="character" w:customStyle="1" w:styleId="eop">
    <w:name w:val="eop"/>
    <w:basedOn w:val="Absatz-Standardschriftart"/>
    <w:rsid w:val="00A84806"/>
  </w:style>
  <w:style w:type="character" w:customStyle="1" w:styleId="contentcontrolboundarysink">
    <w:name w:val="contentcontrolboundarysink"/>
    <w:basedOn w:val="Absatz-Standardschriftart"/>
    <w:rsid w:val="00A84806"/>
  </w:style>
  <w:style w:type="paragraph" w:customStyle="1" w:styleId="CitaviBibliographyEntry">
    <w:name w:val="Citavi Bibliography Entry"/>
    <w:basedOn w:val="Standard"/>
    <w:next w:val="Standard"/>
    <w:rsid w:val="00A84806"/>
    <w:pPr>
      <w:spacing w:after="120"/>
    </w:pPr>
    <w:rPr>
      <w:rFonts w:eastAsiaTheme="minorEastAsia"/>
    </w:rPr>
  </w:style>
  <w:style w:type="paragraph" w:customStyle="1" w:styleId="CitaviBibliographyHeading">
    <w:name w:val="Citavi Bibliography Heading"/>
    <w:basedOn w:val="berschrift1"/>
    <w:rsid w:val="00A84806"/>
    <w:rPr>
      <w:rFonts w:hAnsiTheme="minorHAnsi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48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E40750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8A3859"/>
  </w:style>
  <w:style w:type="paragraph" w:styleId="Fuzeile">
    <w:name w:val="footer"/>
    <w:basedOn w:val="Standard"/>
    <w:link w:val="FuzeileZchn"/>
    <w:uiPriority w:val="99"/>
    <w:unhideWhenUsed/>
    <w:rsid w:val="008A38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3859"/>
  </w:style>
  <w:style w:type="character" w:styleId="Seitenzahl">
    <w:name w:val="page number"/>
    <w:basedOn w:val="Absatz-Standardschriftart"/>
    <w:uiPriority w:val="99"/>
    <w:semiHidden/>
    <w:unhideWhenUsed/>
    <w:rsid w:val="008A3859"/>
  </w:style>
  <w:style w:type="character" w:styleId="Hyperlink">
    <w:name w:val="Hyperlink"/>
    <w:basedOn w:val="Absatz-Standardschriftart"/>
    <w:uiPriority w:val="99"/>
    <w:unhideWhenUsed/>
    <w:rsid w:val="008A385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A3859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719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719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719D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19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19D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EE5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D92DC2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62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62A9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C28D3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1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0700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7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2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6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0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2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6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bian.hauck@med.uni-muenchen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A01B35C-135B-4A20-9D8D-B2A19EF0E78F}">
  <we:reference id="wa200002891" version="2021.3.29.10" store="en-US" storeType="OMEX"/>
  <we:alternateReferences>
    <we:reference id="wa200002891" version="2021.3.29.10" store="WA200002891" storeType="OMEX"/>
  </we:alternateReferences>
  <we:properties>
    <we:property name="CitaviDocumentProperty_1007" value="&quot;011563f7-5313-3d1b-94d4-64fe5488b617&quot;"/>
    <we:property name="CitaviDocumentProperty_1008" value="&quot;references&quot;"/>
    <we:property name="CitaviDocumentProperty_18" value="7"/>
    <we:property name="CitaviDocumentProperty_19" value="8"/>
    <we:property name="CitaviDocumentProperty_31" value="&quot;sfosizzk5iicgzexg0blr0n43ty6588y6j7r4z8ibq3&quot;"/>
    <we:property name="CitaviDocumentProperty_33" value="&quot;{\&quot;CitationSystem\&quot;:2,\&quot;FileName\&quot;:\&quot;AMA 9th ed.ccs\&quot;,\&quot;Name\&quot;:\&quot;AMA American Medical Association, 9th ed.\&quot;,\&quot;Id\&quot;:\&quot;e7da598d-a31b-4afc-8926-773b500ed5ae\&quot;,\&quot;Version\&quot;:5,\&quot;preview\&quot;:{\&quot;book\&quot;:\&quot;&lt;div&gt;&lt;p style=\\\&quot;margin:0pt 0pt 0pt 17pt; text-indent:-17pt\\\&quot;&gt;&lt;span style=\\\&quot;\\\&quot;&gt;1.&lt;/span&gt;&lt;span style=\\\&quot;\\\&quot;&gt;    &lt;/span&gt;&lt;span style=\\\&quot;\\\&quot;&gt;Sukowski RW. &lt;/span&gt;&lt;span style=\\\&quot;; font-style:italic\\\&quot;&gt;Golden rules for writing well. &lt;/span&gt;&lt;span style=\\\&quot;\\\&quot;&gt;2nd ed. Toronto: University Press; 2009.&lt;/span&gt;&lt;/p&gt;&lt;/div&gt;\&quot;,\&quot;contribution\&quot;:\&quot;&lt;div&gt;&lt;p style=\\\&quot;margin:0pt 0pt 0pt 17pt; text-indent:-17pt\\\&quot;&gt;&lt;span style=\\\&quot;\\\&quot;&gt;1.&lt;/span&gt;&lt;span style=\\\&quot;\\\&quot;&gt;    &lt;/span&gt;&lt;span style=\\\&quot;\\\&quot;&gt;Twain E, Singer P. Structuring your knowledge. In: Frey F, ed. &lt;/span&gt;&lt;span style=\\\&quot;; font-style:italic\\\&quot;&gt;The art of writing&lt;/span&gt;&lt;span style=\\\&quot;\\\&quot;&gt;. Vol. 1. 2nd ed. Sheffield: Quickpress; 2004:88-170. &lt;/span&gt;&lt;span style=\\\&quot;; font-style:italic\\\&quot;&gt;Scientific Publishing&lt;/span&gt;&lt;span style=\\\&quot;\\\&quot;&gt;; 14.&lt;/span&gt;&lt;/p&gt;&lt;/div&gt;\&quot;,\&quot;footnote\&quot;:\&quot;\&quot;,\&quot;intext\&quot;:\&quot;&lt;div&gt;&lt;p style=\\\&quot;margin:0pt 0pt 6pt\\\&quot;&gt;&lt;span style=\\\&quot;font-family:'Segoe UI'; font-size:6pt; vertical-align:super\\\&quot;&gt;1&lt;/span&gt;&lt;/p&gt;&lt;/div&gt;\&quot;,\&quot;article\&quot;:\&quot;&lt;div&gt;&lt;p style=\\\&quot;margin:0pt 0pt 0pt 17pt; text-indent:-17pt\\\&quot;&gt;&lt;span style=\\\&quot;\\\&quot;&gt;1.&lt;/span&gt;&lt;span style=\\\&quot;\\\&quot;&gt;    &lt;/span&gt;&lt;span style=\\\&quot;\\\&quot;&gt;Brown C, Trefil J, Caringella P. Citing is easy. &lt;/span&gt;&lt;span style=\\\&quot;; font-style:italic\\\&quot;&gt;Style Review&lt;/span&gt;&lt;span style=\\\&quot;\\\&quot;&gt;. 2007;24(2):10-19. Available at: http://www.writewell.edu.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The reference number is used as the citation key in the text.&lt;/span&gt;&lt;br style=\\\&quot;\\\&quot;&gt;&lt;span style=\\\&quot;  font-weight:normal\\\&quot;&gt;Enter the storage media (e.g. CD-ROM) in the Title Supplement field.&lt;/span&gt;&lt;br style=\\\&quot;\\\&quot;&gt;&lt;br/&gt;&lt;br/&gt;&lt;span style=\\\&quot;  \\\&quot; class=\\\&quot;ms-fontWeight-semibold\\\&quot;&gt;Source:&lt;/span&gt;&lt;span style=\\\&quot;  font-weight:normal\\\&quot;&gt; &lt;/span&gt;&lt;br style=\\\&quot;\\\&quot;&gt;&lt;span style=\\\&quot;  font-weight:normal; font-style:italic\\\&quot;&gt;American Medical Association Manual of Style: a guide for authors and editors&lt;/span&gt;&lt;span style=\\\&quot;  font-weight:normal; font-style:normal\\\&quot;&gt;. 9th ed. Baltimore: Williams &amp;amp; Wilkins; 1998.&lt;/span&gt;&lt;br/&gt;\&quot;}&quot;"/>
    <we:property name="CitaviDocumentProperty_34" value="15"/>
    <we:property name="CitaviDocumentProperty_7" value="&quot;STAT1 LOF 2023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574B6-69CB-40D3-836E-5032C1C28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8</Words>
  <Characters>2069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Friess</dc:creator>
  <cp:keywords/>
  <dc:description/>
  <cp:lastModifiedBy>Microsoft-Konto</cp:lastModifiedBy>
  <cp:revision>4</cp:revision>
  <cp:lastPrinted>2024-03-20T13:20:00Z</cp:lastPrinted>
  <dcterms:created xsi:type="dcterms:W3CDTF">2024-07-21T09:30:00Z</dcterms:created>
  <dcterms:modified xsi:type="dcterms:W3CDTF">2024-07-21T10:10:00Z</dcterms:modified>
</cp:coreProperties>
</file>